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 w:eastAsiaTheme="minorEastAsia"/>
          <w:b/>
          <w:bCs/>
          <w:sz w:val="28"/>
          <w:szCs w:val="36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8"/>
          <w:szCs w:val="36"/>
          <w:lang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 xml:space="preserve">Figure </w:t>
      </w:r>
      <w:r>
        <w:rPr>
          <w:rFonts w:hint="default" w:ascii="Times New Roman" w:hAnsi="Times New Roman" w:cs="Times New Roman" w:eastAsiaTheme="minorEastAsia"/>
          <w:b/>
          <w:bCs/>
          <w:sz w:val="28"/>
          <w:szCs w:val="36"/>
          <w:lang w:eastAsia="zh-CN"/>
        </w:rPr>
        <w:t>legend</w:t>
      </w:r>
      <w:r>
        <w:rPr>
          <w:rFonts w:hint="default" w:ascii="Times New Roman" w:hAnsi="Times New Roman" w:cs="Times New Roman"/>
          <w:b/>
          <w:bCs/>
          <w:sz w:val="28"/>
          <w:szCs w:val="36"/>
          <w:lang w:val="en-US" w:eastAsia="zh-CN"/>
        </w:rPr>
        <w:t>s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45735" cy="5053965"/>
            <wp:effectExtent l="0" t="0" r="2540" b="3810"/>
            <wp:docPr id="1" name="图片 1" descr="补充图1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图1(1)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45735" cy="505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1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Expression of 6 genes in pan-cancer and pathway enrichment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, Expression of BUB1 in pan-cancer; B, Expression of CKS2 in pan-cancer; C, Expression of PCNA in pan-cancer; D, Expression of CHEK1 in pan-cancer; E, Expression of NEK2 in pan-cancer; F, Expression of NCAPG2 in pan-cancer; G, Expression of 6 g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enes in KEGG and GO pathways. enrichment analysis. </w:t>
      </w:r>
    </w:p>
    <w:p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 w:eastAsiaTheme="minorEastAsia"/>
          <w:lang w:eastAsia="zh-CN"/>
        </w:rPr>
      </w:pPr>
      <w:r>
        <w:rPr>
          <w:rFonts w:hint="default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57800" cy="3630930"/>
            <wp:effectExtent l="0" t="0" r="0" b="7620"/>
            <wp:docPr id="2" name="图片 2" descr="补充图2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图2(1)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57800" cy="363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2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6-gene drug sensitivity analyses and the clinical benefit of the prediction model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>A, BUB1 expression versus AZD8186 drug sensitivity analysis; B, BUB1 expression versus BMS-754807 drug sensitivity analysis; C, CKS2 expression versus AZD8186 drug sensitivity analysis; D, CKS2 expression versus BMS-754807 drug sensitivity analysis; E, PCNA expression versus AZD8186 drug sensitivity analysis; F, PCNA expression versus BMS-754807 drug sensitivity analysis; G, CHEK1 expression versus AZD8186 drug sensitivity analysis; H, CHEK1 expression versus BMS-754807 drug sensitivity analysis; I, NEK2 expression versus AZD8186 drug sensitivity analysis; J, NEK2 expression versus BMS-754807 drug sensitivity analysis; K, BUB1 expression versus AZD8186 drug sensitivity analysis; L, BUB1 expression versus BMS-754807 drug sensitivity analysis; M, Clinical benefit of surgical ex vivo fresh-frozen specimen cohort; N, Peripheral blood specimen Clinical benefit profile of the cohort.</w:t>
      </w:r>
    </w:p>
    <w:p>
      <w:pPr>
        <w:rPr>
          <w:rFonts w:hint="default" w:ascii="Times New Roman" w:hAnsi="Times New Roman" w:cs="Times New Roman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ZkZGE4NDZlNzU1NzMyYmE2ZTg3MTBmMThiZjFlMTkifQ=="/>
  </w:docVars>
  <w:rsids>
    <w:rsidRoot w:val="481B0108"/>
    <w:rsid w:val="481B0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9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5T01:06:00Z</dcterms:created>
  <dc:creator>Editor</dc:creator>
  <cp:lastModifiedBy>Editor</cp:lastModifiedBy>
  <dcterms:modified xsi:type="dcterms:W3CDTF">2024-03-15T01:26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D8C789CC48054A61B586BC4DE41388F1_11</vt:lpwstr>
  </property>
</Properties>
</file>